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Table S1.Correlation between the clinicopathologic characteristics and survival of hepatocellular carcinoma patients</w:t>
      </w:r>
      <w:bookmarkStart w:id="10" w:name="_GoBack"/>
      <w:bookmarkEnd w:id="10"/>
    </w:p>
    <w:tbl>
      <w:tblPr>
        <w:tblStyle w:val="5"/>
        <w:tblpPr w:leftFromText="180" w:rightFromText="180" w:vertAnchor="page" w:horzAnchor="page" w:tblpX="1942" w:tblpY="2929"/>
        <w:tblOverlap w:val="never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9"/>
        <w:gridCol w:w="1479"/>
        <w:gridCol w:w="1462"/>
        <w:gridCol w:w="1463"/>
        <w:gridCol w:w="96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9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lincopathological Features</w:t>
            </w:r>
          </w:p>
        </w:tc>
        <w:tc>
          <w:tcPr>
            <w:tcW w:w="1479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ses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=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925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urviva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969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9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79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eath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)</w:t>
            </w:r>
          </w:p>
        </w:tc>
        <w:tc>
          <w:tcPr>
            <w:tcW w:w="146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ve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2)</w:t>
            </w:r>
          </w:p>
        </w:tc>
        <w:tc>
          <w:tcPr>
            <w:tcW w:w="969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tcBorders>
              <w:top w:val="single" w:color="auto" w:sz="12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Narrow Surgical Edge</w:t>
            </w:r>
          </w:p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(≤0.5cm)</w:t>
            </w:r>
          </w:p>
        </w:tc>
        <w:tc>
          <w:tcPr>
            <w:tcW w:w="1479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2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3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0" w:name="OLE_LINK1" w:colFirst="2" w:colLast="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65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5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60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eastAsia="zh-CN"/>
              </w:rPr>
              <w:t>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97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5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82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psule Invasion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2" w:colFirst="2" w:colLast="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2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8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0.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0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6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94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L41 serum expression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pg/ml)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2" w:name="OLE_LINK3" w:colFirst="2" w:colLast="3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L4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 xml:space="preserve"> high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81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2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69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L41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ow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81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8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73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BV Infection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6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8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28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6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2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4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ind w:left="240" w:hanging="240" w:hanging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Serum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FP before Resection</w:t>
            </w:r>
          </w:p>
          <w:p>
            <w:pPr>
              <w:ind w:left="240" w:hanging="240" w:hanging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ng/ml)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3" w:name="OLE_LINK4" w:colFirst="2" w:colLast="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FP po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ive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78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5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63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eastAsia="zh-CN"/>
              </w:rPr>
              <w:t>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FP negative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5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79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umor Diamet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cm)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4" w:name="OLE_LINK5" w:colFirst="2" w:colLast="3"/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≥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52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0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2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eastAsia="zh-CN"/>
              </w:rPr>
              <w:t>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5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0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0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00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4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umor number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5" w:name="OLE_LINK6" w:colFirst="2" w:colLast="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8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3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5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8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4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7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27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5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6" w:name="OLE_LINK7" w:colFirst="2" w:colLast="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5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51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6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5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8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5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1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4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97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6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7" w:name="OLE_LINK8" w:colFirst="2" w:colLast="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3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5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98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5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9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5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4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VI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8" w:name="OLE_LINK9" w:colFirst="2" w:colLast="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0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7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2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5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eastAsia="zh-CN"/>
              </w:rPr>
              <w:t>0.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1 or M2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15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8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97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TIXTwoTex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dmondson-Steiner grading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9" w:name="OLE_LINK10" w:colFirst="2" w:colLast="3"/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Ⅰ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+Ⅱ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12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9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03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eastAsia="zh-CN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49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Ⅲ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+Ⅳ</w:t>
            </w:r>
          </w:p>
        </w:tc>
        <w:tc>
          <w:tcPr>
            <w:tcW w:w="1479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50</w:t>
            </w:r>
          </w:p>
        </w:tc>
        <w:tc>
          <w:tcPr>
            <w:tcW w:w="1462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1</w:t>
            </w:r>
          </w:p>
        </w:tc>
        <w:tc>
          <w:tcPr>
            <w:tcW w:w="1463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39</w:t>
            </w:r>
          </w:p>
        </w:tc>
        <w:tc>
          <w:tcPr>
            <w:tcW w:w="969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9"/>
    </w:tbl>
    <w:p>
      <w:pPr>
        <w:jc w:val="both"/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  <w:t>Note: Bold font statistically significant.</w:t>
      </w:r>
    </w:p>
    <w:p>
      <w:pPr>
        <w:jc w:val="both"/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TIXTwoTex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FhZDIyOWFhM2JlNTBhZDJhNTY5NTQwOGUzNWViNzAifQ=="/>
  </w:docVars>
  <w:rsids>
    <w:rsidRoot w:val="08E22756"/>
    <w:rsid w:val="0134736C"/>
    <w:rsid w:val="038E49F0"/>
    <w:rsid w:val="06F840BA"/>
    <w:rsid w:val="07B75FD4"/>
    <w:rsid w:val="08E22756"/>
    <w:rsid w:val="0D71572E"/>
    <w:rsid w:val="0DCD7442"/>
    <w:rsid w:val="0E3E3FCB"/>
    <w:rsid w:val="0E7D617C"/>
    <w:rsid w:val="0F8C0801"/>
    <w:rsid w:val="106F1380"/>
    <w:rsid w:val="166C2661"/>
    <w:rsid w:val="176B4C9A"/>
    <w:rsid w:val="1A4F7538"/>
    <w:rsid w:val="1AA02767"/>
    <w:rsid w:val="1EA2204E"/>
    <w:rsid w:val="205D13A4"/>
    <w:rsid w:val="20EB66F9"/>
    <w:rsid w:val="214C6728"/>
    <w:rsid w:val="2367028E"/>
    <w:rsid w:val="23E630C3"/>
    <w:rsid w:val="26B75F6B"/>
    <w:rsid w:val="3095731D"/>
    <w:rsid w:val="310B2BB2"/>
    <w:rsid w:val="336959EC"/>
    <w:rsid w:val="34665DB2"/>
    <w:rsid w:val="346F2D4C"/>
    <w:rsid w:val="3A5618E5"/>
    <w:rsid w:val="3EF5319A"/>
    <w:rsid w:val="4B23365B"/>
    <w:rsid w:val="4FCD2C12"/>
    <w:rsid w:val="51747355"/>
    <w:rsid w:val="5257222D"/>
    <w:rsid w:val="533F163E"/>
    <w:rsid w:val="53CF31EB"/>
    <w:rsid w:val="54290223"/>
    <w:rsid w:val="5584302C"/>
    <w:rsid w:val="55B546F8"/>
    <w:rsid w:val="55C02864"/>
    <w:rsid w:val="57E24C8E"/>
    <w:rsid w:val="58BF6D7E"/>
    <w:rsid w:val="5911173A"/>
    <w:rsid w:val="5B411CCC"/>
    <w:rsid w:val="644B56E9"/>
    <w:rsid w:val="682F684D"/>
    <w:rsid w:val="6D4573FA"/>
    <w:rsid w:val="6DE9247B"/>
    <w:rsid w:val="6E10192A"/>
    <w:rsid w:val="6FA32AFD"/>
    <w:rsid w:val="717D423B"/>
    <w:rsid w:val="71954FDD"/>
    <w:rsid w:val="7560560C"/>
    <w:rsid w:val="763334C1"/>
    <w:rsid w:val="76E64B24"/>
    <w:rsid w:val="76F36BD4"/>
    <w:rsid w:val="78AC25B5"/>
    <w:rsid w:val="FCF70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5</Words>
  <Characters>326</Characters>
  <Lines>0</Lines>
  <Paragraphs>0</Paragraphs>
  <TotalTime>0</TotalTime>
  <ScaleCrop>false</ScaleCrop>
  <LinksUpToDate>false</LinksUpToDate>
  <CharactersWithSpaces>332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12:20:00Z</dcterms:created>
  <dc:creator>大姚⁶⁶⁶⁶⁶⁶</dc:creator>
  <cp:lastModifiedBy>大姚⁶⁶⁶⁶⁶⁶</cp:lastModifiedBy>
  <dcterms:modified xsi:type="dcterms:W3CDTF">2024-05-14T01:2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789A7E07F8246729DE7BE71E330F6A3_13</vt:lpwstr>
  </property>
</Properties>
</file>